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B82FE6" w14:textId="77777777" w:rsidR="004D285E" w:rsidRDefault="004D285E" w:rsidP="004D285E">
      <w:pPr>
        <w:pStyle w:val="Heading2"/>
        <w:spacing w:before="0"/>
        <w:rPr>
          <w:rFonts w:ascii="Arial" w:hAnsi="Arial" w:cs="Arial"/>
          <w:color w:val="000000" w:themeColor="text1"/>
          <w:sz w:val="22"/>
          <w:szCs w:val="22"/>
        </w:rPr>
      </w:pPr>
      <w:bookmarkStart w:id="0" w:name="_GoBack"/>
      <w:r w:rsidRPr="009120BF">
        <w:rPr>
          <w:rFonts w:ascii="Arial" w:hAnsi="Arial" w:cs="Arial"/>
          <w:b/>
          <w:bCs/>
          <w:color w:val="000000" w:themeColor="text1"/>
          <w:sz w:val="22"/>
          <w:szCs w:val="22"/>
        </w:rPr>
        <w:t>Table S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2</w:t>
      </w:r>
      <w:bookmarkEnd w:id="0"/>
      <w:r w:rsidRPr="009120BF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Pr="009120BF">
        <w:rPr>
          <w:rFonts w:ascii="Arial" w:hAnsi="Arial" w:cs="Arial"/>
          <w:color w:val="000000" w:themeColor="text1"/>
          <w:sz w:val="22"/>
          <w:szCs w:val="22"/>
        </w:rPr>
        <w:t xml:space="preserve">  X-ray diffraction data collection and refinement statistics</w:t>
      </w:r>
    </w:p>
    <w:p w14:paraId="61125302" w14:textId="77777777" w:rsidR="004D285E" w:rsidRPr="003666C6" w:rsidRDefault="004D285E" w:rsidP="004D285E"/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86"/>
        <w:gridCol w:w="4111"/>
      </w:tblGrid>
      <w:tr w:rsidR="004D285E" w:rsidRPr="009120BF" w14:paraId="180E6A89" w14:textId="77777777" w:rsidTr="00922E04">
        <w:tc>
          <w:tcPr>
            <w:tcW w:w="3686" w:type="dxa"/>
            <w:tcBorders>
              <w:right w:val="single" w:sz="4" w:space="0" w:color="auto"/>
            </w:tcBorders>
            <w:vAlign w:val="bottom"/>
          </w:tcPr>
          <w:p w14:paraId="1707665F" w14:textId="77777777" w:rsidR="004D285E" w:rsidRPr="009120BF" w:rsidRDefault="004D285E" w:rsidP="00922E04">
            <w:pPr>
              <w:pStyle w:val="Heading2"/>
              <w:spacing w:before="0" w:line="24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120BF">
              <w:rPr>
                <w:rFonts w:ascii="Arial" w:hAnsi="Arial" w:cs="Arial"/>
                <w:color w:val="000000" w:themeColor="text1"/>
                <w:sz w:val="22"/>
                <w:szCs w:val="22"/>
              </w:rPr>
              <w:t>Resolution range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11EEFA8B" w14:textId="77777777" w:rsidR="004D285E" w:rsidRPr="009120BF" w:rsidRDefault="004D285E" w:rsidP="00922E0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120BF">
              <w:rPr>
                <w:rFonts w:ascii="Arial" w:hAnsi="Arial" w:cs="Arial"/>
                <w:color w:val="000000" w:themeColor="text1"/>
              </w:rPr>
              <w:t>20.15 - 2.1 (2.175 - 2.1)</w:t>
            </w:r>
          </w:p>
        </w:tc>
      </w:tr>
      <w:tr w:rsidR="004D285E" w:rsidRPr="009120BF" w14:paraId="31DBC26D" w14:textId="77777777" w:rsidTr="00922E04">
        <w:tc>
          <w:tcPr>
            <w:tcW w:w="3686" w:type="dxa"/>
            <w:tcBorders>
              <w:right w:val="single" w:sz="4" w:space="0" w:color="auto"/>
            </w:tcBorders>
            <w:vAlign w:val="bottom"/>
          </w:tcPr>
          <w:p w14:paraId="7C19BA8B" w14:textId="77777777" w:rsidR="004D285E" w:rsidRPr="009120BF" w:rsidRDefault="004D285E" w:rsidP="00922E04">
            <w:pPr>
              <w:pStyle w:val="Heading2"/>
              <w:spacing w:before="0" w:line="24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120BF">
              <w:rPr>
                <w:rFonts w:ascii="Arial" w:hAnsi="Arial" w:cs="Arial"/>
                <w:color w:val="000000" w:themeColor="text1"/>
                <w:sz w:val="22"/>
                <w:szCs w:val="22"/>
              </w:rPr>
              <w:t>Space group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2167038" w14:textId="77777777" w:rsidR="004D285E" w:rsidRPr="009120BF" w:rsidRDefault="004D285E" w:rsidP="00922E0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120BF">
              <w:rPr>
                <w:rFonts w:ascii="Arial" w:hAnsi="Arial" w:cs="Arial"/>
                <w:i/>
                <w:iCs/>
                <w:color w:val="000000" w:themeColor="text1"/>
              </w:rPr>
              <w:t>P</w:t>
            </w:r>
            <w:r w:rsidRPr="009120BF">
              <w:rPr>
                <w:rFonts w:ascii="Arial" w:hAnsi="Arial" w:cs="Arial"/>
                <w:color w:val="000000" w:themeColor="text1"/>
              </w:rPr>
              <w:t>4</w:t>
            </w:r>
            <w:r w:rsidRPr="009120BF">
              <w:rPr>
                <w:rFonts w:ascii="Arial" w:hAnsi="Arial" w:cs="Arial"/>
                <w:color w:val="000000" w:themeColor="text1"/>
                <w:vertAlign w:val="subscript"/>
              </w:rPr>
              <w:t>2</w:t>
            </w:r>
            <w:r w:rsidRPr="009120BF">
              <w:rPr>
                <w:rFonts w:ascii="Arial" w:hAnsi="Arial" w:cs="Arial"/>
                <w:color w:val="000000" w:themeColor="text1"/>
              </w:rPr>
              <w:t>2</w:t>
            </w:r>
            <w:r w:rsidRPr="009120BF">
              <w:rPr>
                <w:rFonts w:ascii="Arial" w:hAnsi="Arial" w:cs="Arial"/>
                <w:color w:val="000000" w:themeColor="text1"/>
                <w:vertAlign w:val="subscript"/>
              </w:rPr>
              <w:t>1</w:t>
            </w:r>
            <w:r w:rsidRPr="009120BF"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4D285E" w:rsidRPr="009120BF" w14:paraId="23A61C67" w14:textId="77777777" w:rsidTr="00922E04">
        <w:tc>
          <w:tcPr>
            <w:tcW w:w="3686" w:type="dxa"/>
            <w:tcBorders>
              <w:right w:val="single" w:sz="4" w:space="0" w:color="auto"/>
            </w:tcBorders>
            <w:vAlign w:val="bottom"/>
          </w:tcPr>
          <w:p w14:paraId="56BE9E46" w14:textId="77777777" w:rsidR="004D285E" w:rsidRPr="009120BF" w:rsidRDefault="004D285E" w:rsidP="00922E04">
            <w:pPr>
              <w:pStyle w:val="Heading2"/>
              <w:spacing w:before="0" w:line="24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120BF">
              <w:rPr>
                <w:rFonts w:ascii="Arial" w:hAnsi="Arial" w:cs="Arial"/>
                <w:color w:val="000000" w:themeColor="text1"/>
                <w:sz w:val="22"/>
                <w:szCs w:val="22"/>
              </w:rPr>
              <w:tab/>
              <w:t>Unit cell (Å)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9CAC9A1" w14:textId="77777777" w:rsidR="004D285E" w:rsidRPr="009120BF" w:rsidRDefault="004D285E" w:rsidP="00922E0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120BF">
              <w:rPr>
                <w:rFonts w:ascii="Arial" w:hAnsi="Arial" w:cs="Arial"/>
                <w:color w:val="000000" w:themeColor="text1"/>
              </w:rPr>
              <w:t>121.74 121.74 88.91</w:t>
            </w:r>
          </w:p>
        </w:tc>
      </w:tr>
      <w:tr w:rsidR="004D285E" w:rsidRPr="009120BF" w14:paraId="19CA66EB" w14:textId="77777777" w:rsidTr="00922E04">
        <w:tc>
          <w:tcPr>
            <w:tcW w:w="3686" w:type="dxa"/>
            <w:tcBorders>
              <w:right w:val="single" w:sz="4" w:space="0" w:color="auto"/>
            </w:tcBorders>
            <w:vAlign w:val="bottom"/>
          </w:tcPr>
          <w:p w14:paraId="369C5903" w14:textId="77777777" w:rsidR="004D285E" w:rsidRPr="009120BF" w:rsidRDefault="004D285E" w:rsidP="00922E04">
            <w:pPr>
              <w:pStyle w:val="Heading2"/>
              <w:spacing w:before="0" w:line="24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120BF">
              <w:rPr>
                <w:rFonts w:ascii="Arial" w:hAnsi="Arial" w:cs="Arial"/>
                <w:color w:val="000000" w:themeColor="text1"/>
                <w:sz w:val="22"/>
                <w:szCs w:val="22"/>
              </w:rPr>
              <w:t>Total reflections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70F8768" w14:textId="77777777" w:rsidR="004D285E" w:rsidRPr="009120BF" w:rsidRDefault="004D285E" w:rsidP="00922E0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120BF">
              <w:rPr>
                <w:rFonts w:ascii="Arial" w:hAnsi="Arial" w:cs="Arial"/>
                <w:color w:val="000000" w:themeColor="text1"/>
              </w:rPr>
              <w:t>2,512,703 (165,191)</w:t>
            </w:r>
          </w:p>
        </w:tc>
      </w:tr>
      <w:tr w:rsidR="004D285E" w:rsidRPr="009120BF" w14:paraId="28947361" w14:textId="77777777" w:rsidTr="00922E04">
        <w:tc>
          <w:tcPr>
            <w:tcW w:w="3686" w:type="dxa"/>
            <w:tcBorders>
              <w:right w:val="single" w:sz="4" w:space="0" w:color="auto"/>
            </w:tcBorders>
            <w:vAlign w:val="bottom"/>
          </w:tcPr>
          <w:p w14:paraId="04DAF973" w14:textId="77777777" w:rsidR="004D285E" w:rsidRPr="009120BF" w:rsidRDefault="004D285E" w:rsidP="00922E04">
            <w:pPr>
              <w:pStyle w:val="Heading2"/>
              <w:spacing w:before="0" w:line="24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120BF">
              <w:rPr>
                <w:rFonts w:ascii="Arial" w:hAnsi="Arial" w:cs="Arial"/>
                <w:color w:val="000000" w:themeColor="text1"/>
                <w:sz w:val="22"/>
                <w:szCs w:val="22"/>
              </w:rPr>
              <w:tab/>
              <w:t>Unique reflections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FA06D78" w14:textId="77777777" w:rsidR="004D285E" w:rsidRPr="009120BF" w:rsidRDefault="004D285E" w:rsidP="00922E0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120BF">
              <w:rPr>
                <w:rFonts w:ascii="Arial" w:hAnsi="Arial" w:cs="Arial"/>
                <w:color w:val="000000" w:themeColor="text1"/>
              </w:rPr>
              <w:t>39,545 (3,893)</w:t>
            </w:r>
          </w:p>
        </w:tc>
      </w:tr>
      <w:tr w:rsidR="004D285E" w:rsidRPr="009120BF" w14:paraId="2A83C927" w14:textId="77777777" w:rsidTr="00922E04">
        <w:tc>
          <w:tcPr>
            <w:tcW w:w="3686" w:type="dxa"/>
            <w:tcBorders>
              <w:right w:val="single" w:sz="4" w:space="0" w:color="auto"/>
            </w:tcBorders>
            <w:vAlign w:val="bottom"/>
          </w:tcPr>
          <w:p w14:paraId="621B2175" w14:textId="77777777" w:rsidR="004D285E" w:rsidRPr="009120BF" w:rsidRDefault="004D285E" w:rsidP="00922E04">
            <w:pPr>
              <w:pStyle w:val="Heading2"/>
              <w:spacing w:before="0" w:line="24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120BF">
              <w:rPr>
                <w:rFonts w:ascii="Arial" w:hAnsi="Arial" w:cs="Arial"/>
                <w:color w:val="000000" w:themeColor="text1"/>
                <w:sz w:val="22"/>
                <w:szCs w:val="22"/>
              </w:rPr>
              <w:t>Multiplicity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5DF81CF" w14:textId="77777777" w:rsidR="004D285E" w:rsidRPr="009120BF" w:rsidRDefault="004D285E" w:rsidP="00922E0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120BF">
              <w:rPr>
                <w:rFonts w:ascii="Arial" w:hAnsi="Arial" w:cs="Arial"/>
                <w:color w:val="000000" w:themeColor="text1"/>
              </w:rPr>
              <w:t>63.5 (42.4)</w:t>
            </w:r>
          </w:p>
        </w:tc>
      </w:tr>
      <w:tr w:rsidR="004D285E" w:rsidRPr="009120BF" w14:paraId="4B108B47" w14:textId="77777777" w:rsidTr="00922E04">
        <w:tc>
          <w:tcPr>
            <w:tcW w:w="3686" w:type="dxa"/>
            <w:tcBorders>
              <w:right w:val="single" w:sz="4" w:space="0" w:color="auto"/>
            </w:tcBorders>
            <w:vAlign w:val="bottom"/>
          </w:tcPr>
          <w:p w14:paraId="1CC8A6AD" w14:textId="77777777" w:rsidR="004D285E" w:rsidRPr="009120BF" w:rsidRDefault="004D285E" w:rsidP="00922E04">
            <w:pPr>
              <w:pStyle w:val="Heading2"/>
              <w:spacing w:before="0" w:line="24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120BF">
              <w:rPr>
                <w:rFonts w:ascii="Arial" w:hAnsi="Arial" w:cs="Arial"/>
                <w:color w:val="000000" w:themeColor="text1"/>
                <w:sz w:val="22"/>
                <w:szCs w:val="22"/>
              </w:rPr>
              <w:t>Completeness (%)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8AEF597" w14:textId="77777777" w:rsidR="004D285E" w:rsidRPr="009120BF" w:rsidRDefault="004D285E" w:rsidP="00922E0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120BF">
              <w:rPr>
                <w:rFonts w:ascii="Arial" w:hAnsi="Arial" w:cs="Arial"/>
                <w:color w:val="000000" w:themeColor="text1"/>
              </w:rPr>
              <w:t>99.97 (100.0)</w:t>
            </w:r>
          </w:p>
        </w:tc>
      </w:tr>
      <w:tr w:rsidR="004D285E" w:rsidRPr="009120BF" w14:paraId="27D9E041" w14:textId="77777777" w:rsidTr="00922E04">
        <w:tc>
          <w:tcPr>
            <w:tcW w:w="3686" w:type="dxa"/>
            <w:tcBorders>
              <w:right w:val="single" w:sz="4" w:space="0" w:color="auto"/>
            </w:tcBorders>
            <w:vAlign w:val="bottom"/>
          </w:tcPr>
          <w:p w14:paraId="54BC126F" w14:textId="77777777" w:rsidR="004D285E" w:rsidRPr="009120BF" w:rsidRDefault="004D285E" w:rsidP="00922E04">
            <w:pPr>
              <w:pStyle w:val="Heading2"/>
              <w:spacing w:before="0" w:line="24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120BF">
              <w:rPr>
                <w:rFonts w:ascii="Arial" w:hAnsi="Arial" w:cs="Arial"/>
                <w:color w:val="000000" w:themeColor="text1"/>
                <w:sz w:val="22"/>
                <w:szCs w:val="22"/>
              </w:rPr>
              <w:t>Mean I/sigma(I)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E1C1EE4" w14:textId="77777777" w:rsidR="004D285E" w:rsidRPr="009120BF" w:rsidRDefault="004D285E" w:rsidP="00922E0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120BF">
              <w:rPr>
                <w:rFonts w:ascii="Arial" w:hAnsi="Arial" w:cs="Arial"/>
                <w:color w:val="000000" w:themeColor="text1"/>
              </w:rPr>
              <w:t>11.17 (1.43)</w:t>
            </w:r>
          </w:p>
        </w:tc>
      </w:tr>
      <w:tr w:rsidR="004D285E" w:rsidRPr="009120BF" w14:paraId="0145DCE9" w14:textId="77777777" w:rsidTr="00922E04">
        <w:tc>
          <w:tcPr>
            <w:tcW w:w="3686" w:type="dxa"/>
            <w:tcBorders>
              <w:right w:val="single" w:sz="4" w:space="0" w:color="auto"/>
            </w:tcBorders>
            <w:vAlign w:val="bottom"/>
          </w:tcPr>
          <w:p w14:paraId="6C7CE5C4" w14:textId="77777777" w:rsidR="004D285E" w:rsidRPr="009120BF" w:rsidRDefault="004D285E" w:rsidP="00922E04">
            <w:pPr>
              <w:pStyle w:val="Heading2"/>
              <w:spacing w:before="0" w:line="24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120BF">
              <w:rPr>
                <w:rFonts w:ascii="Arial" w:hAnsi="Arial" w:cs="Arial"/>
                <w:color w:val="000000" w:themeColor="text1"/>
                <w:sz w:val="22"/>
                <w:szCs w:val="22"/>
              </w:rPr>
              <w:t>Wilson B-factor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E878D56" w14:textId="77777777" w:rsidR="004D285E" w:rsidRPr="009120BF" w:rsidRDefault="004D285E" w:rsidP="00922E0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120BF">
              <w:rPr>
                <w:rFonts w:ascii="Arial" w:hAnsi="Arial" w:cs="Arial"/>
                <w:color w:val="000000" w:themeColor="text1"/>
              </w:rPr>
              <w:t>45.87</w:t>
            </w:r>
          </w:p>
        </w:tc>
      </w:tr>
      <w:tr w:rsidR="004D285E" w:rsidRPr="009120BF" w14:paraId="7FF1397E" w14:textId="77777777" w:rsidTr="00922E04">
        <w:tc>
          <w:tcPr>
            <w:tcW w:w="3686" w:type="dxa"/>
            <w:tcBorders>
              <w:right w:val="single" w:sz="4" w:space="0" w:color="auto"/>
            </w:tcBorders>
            <w:vAlign w:val="bottom"/>
          </w:tcPr>
          <w:p w14:paraId="703880C0" w14:textId="77777777" w:rsidR="004D285E" w:rsidRPr="009120BF" w:rsidRDefault="004D285E" w:rsidP="00922E04">
            <w:pPr>
              <w:pStyle w:val="Heading2"/>
              <w:spacing w:before="0" w:line="24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120BF">
              <w:rPr>
                <w:rFonts w:ascii="Arial" w:hAnsi="Arial" w:cs="Arial"/>
                <w:color w:val="000000" w:themeColor="text1"/>
                <w:sz w:val="22"/>
                <w:szCs w:val="22"/>
              </w:rPr>
              <w:t>R-</w:t>
            </w:r>
            <w:proofErr w:type="spellStart"/>
            <w:r w:rsidRPr="009120BF">
              <w:rPr>
                <w:rFonts w:ascii="Arial" w:hAnsi="Arial" w:cs="Arial"/>
                <w:color w:val="000000" w:themeColor="text1"/>
                <w:sz w:val="22"/>
                <w:szCs w:val="22"/>
              </w:rPr>
              <w:t>pim</w:t>
            </w:r>
            <w:proofErr w:type="spellEnd"/>
            <w:r w:rsidRPr="009120B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2B0491A" w14:textId="77777777" w:rsidR="004D285E" w:rsidRPr="009120BF" w:rsidRDefault="004D285E" w:rsidP="00922E0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120BF">
              <w:rPr>
                <w:rFonts w:ascii="Arial" w:hAnsi="Arial" w:cs="Arial"/>
                <w:color w:val="000000" w:themeColor="text1"/>
              </w:rPr>
              <w:t>5.9 (41.5)</w:t>
            </w:r>
          </w:p>
        </w:tc>
      </w:tr>
      <w:tr w:rsidR="004D285E" w:rsidRPr="009120BF" w14:paraId="2C803B92" w14:textId="77777777" w:rsidTr="00922E04">
        <w:tc>
          <w:tcPr>
            <w:tcW w:w="3686" w:type="dxa"/>
            <w:tcBorders>
              <w:right w:val="single" w:sz="4" w:space="0" w:color="auto"/>
            </w:tcBorders>
            <w:vAlign w:val="bottom"/>
          </w:tcPr>
          <w:p w14:paraId="643788D0" w14:textId="77777777" w:rsidR="004D285E" w:rsidRPr="009120BF" w:rsidRDefault="004D285E" w:rsidP="00922E04">
            <w:pPr>
              <w:pStyle w:val="Heading2"/>
              <w:spacing w:before="0" w:line="24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120BF">
              <w:rPr>
                <w:rFonts w:ascii="Arial" w:hAnsi="Arial" w:cs="Arial"/>
                <w:color w:val="000000" w:themeColor="text1"/>
                <w:sz w:val="22"/>
                <w:szCs w:val="22"/>
              </w:rPr>
              <w:t>CC1/2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1887F16" w14:textId="77777777" w:rsidR="004D285E" w:rsidRPr="009120BF" w:rsidRDefault="004D285E" w:rsidP="00922E0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120BF">
              <w:rPr>
                <w:rFonts w:ascii="Arial" w:hAnsi="Arial" w:cs="Arial"/>
                <w:color w:val="000000" w:themeColor="text1"/>
              </w:rPr>
              <w:t>0.997 (0.533)</w:t>
            </w:r>
          </w:p>
        </w:tc>
      </w:tr>
      <w:tr w:rsidR="004D285E" w:rsidRPr="009120BF" w14:paraId="29609BDF" w14:textId="77777777" w:rsidTr="00922E04">
        <w:tc>
          <w:tcPr>
            <w:tcW w:w="3686" w:type="dxa"/>
            <w:tcBorders>
              <w:right w:val="single" w:sz="4" w:space="0" w:color="auto"/>
            </w:tcBorders>
            <w:vAlign w:val="bottom"/>
          </w:tcPr>
          <w:p w14:paraId="4E7A1BF1" w14:textId="77777777" w:rsidR="004D285E" w:rsidRPr="009120BF" w:rsidRDefault="004D285E" w:rsidP="00922E04">
            <w:pPr>
              <w:pStyle w:val="Heading2"/>
              <w:spacing w:before="0" w:line="24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120BF">
              <w:rPr>
                <w:rFonts w:ascii="Arial" w:hAnsi="Arial" w:cs="Arial"/>
                <w:color w:val="000000" w:themeColor="text1"/>
                <w:sz w:val="22"/>
                <w:szCs w:val="22"/>
              </w:rPr>
              <w:t>CC*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D8EC677" w14:textId="77777777" w:rsidR="004D285E" w:rsidRPr="009120BF" w:rsidRDefault="004D285E" w:rsidP="00922E0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120BF">
              <w:rPr>
                <w:rFonts w:ascii="Arial" w:hAnsi="Arial" w:cs="Arial"/>
                <w:color w:val="000000" w:themeColor="text1"/>
              </w:rPr>
              <w:t>0.999 (0.834)</w:t>
            </w:r>
          </w:p>
        </w:tc>
      </w:tr>
      <w:tr w:rsidR="004D285E" w:rsidRPr="009120BF" w14:paraId="389C325C" w14:textId="77777777" w:rsidTr="00922E04">
        <w:tc>
          <w:tcPr>
            <w:tcW w:w="3686" w:type="dxa"/>
            <w:tcBorders>
              <w:right w:val="single" w:sz="4" w:space="0" w:color="auto"/>
            </w:tcBorders>
            <w:vAlign w:val="bottom"/>
          </w:tcPr>
          <w:p w14:paraId="7A488F47" w14:textId="77777777" w:rsidR="004D285E" w:rsidRPr="009120BF" w:rsidRDefault="004D285E" w:rsidP="00922E04">
            <w:pPr>
              <w:pStyle w:val="Heading2"/>
              <w:spacing w:before="0" w:line="24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  <w:p w14:paraId="4CAD8BC1" w14:textId="77777777" w:rsidR="004D285E" w:rsidRPr="009120BF" w:rsidRDefault="004D285E" w:rsidP="00922E04">
            <w:pPr>
              <w:pStyle w:val="Heading2"/>
              <w:spacing w:before="0" w:line="24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120BF">
              <w:rPr>
                <w:rFonts w:ascii="Arial" w:hAnsi="Arial" w:cs="Arial"/>
                <w:color w:val="000000" w:themeColor="text1"/>
                <w:sz w:val="22"/>
                <w:szCs w:val="22"/>
              </w:rPr>
              <w:t>Reflections used in refinement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8D759C8" w14:textId="77777777" w:rsidR="004D285E" w:rsidRPr="009120BF" w:rsidRDefault="004D285E" w:rsidP="00922E0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120BF">
              <w:rPr>
                <w:rFonts w:ascii="Arial" w:hAnsi="Arial" w:cs="Arial"/>
                <w:color w:val="000000" w:themeColor="text1"/>
              </w:rPr>
              <w:t>36,543 (3,893)</w:t>
            </w:r>
          </w:p>
        </w:tc>
      </w:tr>
      <w:tr w:rsidR="004D285E" w:rsidRPr="009120BF" w14:paraId="4FFBA67B" w14:textId="77777777" w:rsidTr="00922E04">
        <w:tc>
          <w:tcPr>
            <w:tcW w:w="3686" w:type="dxa"/>
            <w:tcBorders>
              <w:right w:val="single" w:sz="4" w:space="0" w:color="auto"/>
            </w:tcBorders>
            <w:vAlign w:val="bottom"/>
          </w:tcPr>
          <w:p w14:paraId="5B44D20E" w14:textId="77777777" w:rsidR="004D285E" w:rsidRPr="009120BF" w:rsidRDefault="004D285E" w:rsidP="00922E04">
            <w:pPr>
              <w:pStyle w:val="Heading2"/>
              <w:spacing w:before="0" w:line="24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120B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eflections used for </w:t>
            </w:r>
            <w:r w:rsidRPr="009120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009120BF">
              <w:rPr>
                <w:rFonts w:ascii="Arial" w:hAnsi="Arial" w:cs="Arial"/>
                <w:color w:val="000000" w:themeColor="text1"/>
                <w:sz w:val="22"/>
                <w:szCs w:val="22"/>
              </w:rPr>
              <w:t>-free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A3B4CBB" w14:textId="77777777" w:rsidR="004D285E" w:rsidRPr="009120BF" w:rsidRDefault="004D285E" w:rsidP="00922E0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120BF">
              <w:rPr>
                <w:rFonts w:ascii="Arial" w:hAnsi="Arial" w:cs="Arial"/>
                <w:color w:val="000000" w:themeColor="text1"/>
              </w:rPr>
              <w:t>1988 (196)</w:t>
            </w:r>
          </w:p>
        </w:tc>
      </w:tr>
      <w:tr w:rsidR="004D285E" w:rsidRPr="009120BF" w14:paraId="712C53EF" w14:textId="77777777" w:rsidTr="00922E04">
        <w:tc>
          <w:tcPr>
            <w:tcW w:w="3686" w:type="dxa"/>
            <w:tcBorders>
              <w:right w:val="single" w:sz="4" w:space="0" w:color="auto"/>
            </w:tcBorders>
            <w:vAlign w:val="bottom"/>
          </w:tcPr>
          <w:p w14:paraId="042EA2F7" w14:textId="77777777" w:rsidR="004D285E" w:rsidRPr="009120BF" w:rsidRDefault="004D285E" w:rsidP="00922E04">
            <w:pPr>
              <w:pStyle w:val="Heading2"/>
              <w:spacing w:before="0" w:line="24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120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009120BF">
              <w:rPr>
                <w:rFonts w:ascii="Arial" w:hAnsi="Arial" w:cs="Arial"/>
                <w:color w:val="000000" w:themeColor="text1"/>
                <w:sz w:val="22"/>
                <w:szCs w:val="22"/>
              </w:rPr>
              <w:t>-work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C2E8EE3" w14:textId="77777777" w:rsidR="004D285E" w:rsidRPr="009120BF" w:rsidRDefault="004D285E" w:rsidP="00922E0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120BF">
              <w:rPr>
                <w:rFonts w:ascii="Arial" w:hAnsi="Arial" w:cs="Arial"/>
                <w:color w:val="000000" w:themeColor="text1"/>
              </w:rPr>
              <w:t>0.2021 (0.3655)</w:t>
            </w:r>
          </w:p>
        </w:tc>
      </w:tr>
      <w:tr w:rsidR="004D285E" w:rsidRPr="009120BF" w14:paraId="3A70D945" w14:textId="77777777" w:rsidTr="00922E04">
        <w:tc>
          <w:tcPr>
            <w:tcW w:w="3686" w:type="dxa"/>
            <w:tcBorders>
              <w:right w:val="single" w:sz="4" w:space="0" w:color="auto"/>
            </w:tcBorders>
            <w:vAlign w:val="bottom"/>
          </w:tcPr>
          <w:p w14:paraId="4C9CDDE0" w14:textId="77777777" w:rsidR="004D285E" w:rsidRPr="009120BF" w:rsidRDefault="004D285E" w:rsidP="00922E04">
            <w:pPr>
              <w:pStyle w:val="Heading2"/>
              <w:spacing w:before="0" w:line="24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120B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009120BF">
              <w:rPr>
                <w:rFonts w:ascii="Arial" w:hAnsi="Arial" w:cs="Arial"/>
                <w:color w:val="000000" w:themeColor="text1"/>
                <w:sz w:val="22"/>
                <w:szCs w:val="22"/>
              </w:rPr>
              <w:t>-free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8F8C380" w14:textId="77777777" w:rsidR="004D285E" w:rsidRPr="009120BF" w:rsidRDefault="004D285E" w:rsidP="00922E0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120BF">
              <w:rPr>
                <w:rFonts w:ascii="Arial" w:hAnsi="Arial" w:cs="Arial"/>
                <w:color w:val="000000" w:themeColor="text1"/>
              </w:rPr>
              <w:t>0.2466 (0.3834)</w:t>
            </w:r>
          </w:p>
        </w:tc>
      </w:tr>
      <w:tr w:rsidR="004D285E" w:rsidRPr="009120BF" w14:paraId="466D2FE0" w14:textId="77777777" w:rsidTr="00922E04">
        <w:tc>
          <w:tcPr>
            <w:tcW w:w="3686" w:type="dxa"/>
            <w:tcBorders>
              <w:right w:val="single" w:sz="4" w:space="0" w:color="auto"/>
            </w:tcBorders>
            <w:vAlign w:val="bottom"/>
          </w:tcPr>
          <w:p w14:paraId="164C08C1" w14:textId="77777777" w:rsidR="004D285E" w:rsidRPr="009120BF" w:rsidRDefault="004D285E" w:rsidP="00922E04">
            <w:pPr>
              <w:pStyle w:val="Heading2"/>
              <w:spacing w:before="0" w:line="24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120BF">
              <w:rPr>
                <w:rFonts w:ascii="Arial" w:hAnsi="Arial" w:cs="Arial"/>
                <w:color w:val="000000" w:themeColor="text1"/>
                <w:sz w:val="22"/>
                <w:szCs w:val="22"/>
              </w:rPr>
              <w:t>Number of non-hydrogen atoms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DF8A209" w14:textId="77777777" w:rsidR="004D285E" w:rsidRPr="009120BF" w:rsidRDefault="004D285E" w:rsidP="00922E0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120BF">
              <w:rPr>
                <w:rFonts w:ascii="Arial" w:hAnsi="Arial" w:cs="Arial"/>
                <w:color w:val="000000" w:themeColor="text1"/>
              </w:rPr>
              <w:t>3793</w:t>
            </w:r>
          </w:p>
        </w:tc>
      </w:tr>
      <w:tr w:rsidR="004D285E" w:rsidRPr="009120BF" w14:paraId="6F38251E" w14:textId="77777777" w:rsidTr="00922E04">
        <w:tc>
          <w:tcPr>
            <w:tcW w:w="3686" w:type="dxa"/>
            <w:tcBorders>
              <w:right w:val="single" w:sz="4" w:space="0" w:color="auto"/>
            </w:tcBorders>
            <w:vAlign w:val="bottom"/>
          </w:tcPr>
          <w:p w14:paraId="65D280E9" w14:textId="77777777" w:rsidR="004D285E" w:rsidRPr="009120BF" w:rsidRDefault="004D285E" w:rsidP="00922E04">
            <w:pPr>
              <w:pStyle w:val="Heading2"/>
              <w:spacing w:before="0" w:line="24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120BF">
              <w:rPr>
                <w:rFonts w:ascii="Arial" w:hAnsi="Arial" w:cs="Arial"/>
                <w:color w:val="000000" w:themeColor="text1"/>
                <w:sz w:val="22"/>
                <w:szCs w:val="22"/>
              </w:rPr>
              <w:tab/>
              <w:t>macromolecules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7A850FF" w14:textId="77777777" w:rsidR="004D285E" w:rsidRPr="009120BF" w:rsidRDefault="004D285E" w:rsidP="00922E0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120BF">
              <w:rPr>
                <w:rFonts w:ascii="Arial" w:hAnsi="Arial" w:cs="Arial"/>
                <w:color w:val="000000" w:themeColor="text1"/>
              </w:rPr>
              <w:t>3680</w:t>
            </w:r>
          </w:p>
        </w:tc>
      </w:tr>
      <w:tr w:rsidR="004D285E" w:rsidRPr="009120BF" w14:paraId="24AE9A8E" w14:textId="77777777" w:rsidTr="00922E04">
        <w:tc>
          <w:tcPr>
            <w:tcW w:w="3686" w:type="dxa"/>
            <w:tcBorders>
              <w:right w:val="single" w:sz="4" w:space="0" w:color="auto"/>
            </w:tcBorders>
            <w:vAlign w:val="bottom"/>
          </w:tcPr>
          <w:p w14:paraId="57F4F1F9" w14:textId="77777777" w:rsidR="004D285E" w:rsidRPr="009120BF" w:rsidRDefault="004D285E" w:rsidP="00922E04">
            <w:pPr>
              <w:pStyle w:val="Heading2"/>
              <w:spacing w:before="0" w:line="24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120BF">
              <w:rPr>
                <w:rFonts w:ascii="Arial" w:hAnsi="Arial" w:cs="Arial"/>
                <w:color w:val="000000" w:themeColor="text1"/>
                <w:sz w:val="22"/>
                <w:szCs w:val="22"/>
              </w:rPr>
              <w:tab/>
              <w:t>ligands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AF3C3E2" w14:textId="77777777" w:rsidR="004D285E" w:rsidRPr="009120BF" w:rsidRDefault="004D285E" w:rsidP="00922E0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120BF">
              <w:rPr>
                <w:rFonts w:ascii="Arial" w:hAnsi="Arial" w:cs="Arial"/>
                <w:color w:val="000000" w:themeColor="text1"/>
              </w:rPr>
              <w:t>13</w:t>
            </w:r>
          </w:p>
        </w:tc>
      </w:tr>
      <w:tr w:rsidR="004D285E" w:rsidRPr="009120BF" w14:paraId="65A6B184" w14:textId="77777777" w:rsidTr="00922E04">
        <w:tc>
          <w:tcPr>
            <w:tcW w:w="3686" w:type="dxa"/>
            <w:tcBorders>
              <w:right w:val="single" w:sz="4" w:space="0" w:color="auto"/>
            </w:tcBorders>
            <w:vAlign w:val="bottom"/>
          </w:tcPr>
          <w:p w14:paraId="596C1153" w14:textId="77777777" w:rsidR="004D285E" w:rsidRPr="009120BF" w:rsidRDefault="004D285E" w:rsidP="00922E04">
            <w:pPr>
              <w:pStyle w:val="Heading2"/>
              <w:spacing w:before="0" w:line="24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120BF">
              <w:rPr>
                <w:rFonts w:ascii="Arial" w:hAnsi="Arial" w:cs="Arial"/>
                <w:color w:val="000000" w:themeColor="text1"/>
                <w:sz w:val="22"/>
                <w:szCs w:val="22"/>
              </w:rPr>
              <w:t>Protein residues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1E191E5" w14:textId="77777777" w:rsidR="004D285E" w:rsidRPr="009120BF" w:rsidRDefault="004D285E" w:rsidP="00922E0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120BF">
              <w:rPr>
                <w:rFonts w:ascii="Arial" w:hAnsi="Arial" w:cs="Arial"/>
                <w:color w:val="000000" w:themeColor="text1"/>
              </w:rPr>
              <w:t>458</w:t>
            </w:r>
          </w:p>
        </w:tc>
      </w:tr>
      <w:tr w:rsidR="004D285E" w:rsidRPr="009120BF" w14:paraId="7A94AB88" w14:textId="77777777" w:rsidTr="00922E04">
        <w:tc>
          <w:tcPr>
            <w:tcW w:w="3686" w:type="dxa"/>
            <w:tcBorders>
              <w:right w:val="single" w:sz="4" w:space="0" w:color="auto"/>
            </w:tcBorders>
            <w:vAlign w:val="bottom"/>
          </w:tcPr>
          <w:p w14:paraId="46F4FF0D" w14:textId="77777777" w:rsidR="004D285E" w:rsidRPr="009120BF" w:rsidRDefault="004D285E" w:rsidP="00922E04">
            <w:pPr>
              <w:pStyle w:val="Heading2"/>
              <w:spacing w:before="0" w:line="24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120BF">
              <w:rPr>
                <w:rFonts w:ascii="Arial" w:hAnsi="Arial" w:cs="Arial"/>
                <w:color w:val="000000" w:themeColor="text1"/>
                <w:sz w:val="22"/>
                <w:szCs w:val="22"/>
              </w:rPr>
              <w:t>RMS bonds (Å)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FE9775B" w14:textId="77777777" w:rsidR="004D285E" w:rsidRPr="009120BF" w:rsidRDefault="004D285E" w:rsidP="00922E0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120BF">
              <w:rPr>
                <w:rFonts w:ascii="Arial" w:hAnsi="Arial" w:cs="Arial"/>
                <w:color w:val="000000" w:themeColor="text1"/>
              </w:rPr>
              <w:t>0.015</w:t>
            </w:r>
          </w:p>
        </w:tc>
      </w:tr>
      <w:tr w:rsidR="004D285E" w:rsidRPr="009120BF" w14:paraId="2525B182" w14:textId="77777777" w:rsidTr="00922E04">
        <w:tc>
          <w:tcPr>
            <w:tcW w:w="3686" w:type="dxa"/>
            <w:tcBorders>
              <w:right w:val="single" w:sz="4" w:space="0" w:color="auto"/>
            </w:tcBorders>
            <w:vAlign w:val="bottom"/>
          </w:tcPr>
          <w:p w14:paraId="34857991" w14:textId="77777777" w:rsidR="004D285E" w:rsidRPr="009120BF" w:rsidRDefault="004D285E" w:rsidP="00922E04">
            <w:pPr>
              <w:pStyle w:val="Heading2"/>
              <w:spacing w:before="0" w:line="24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120BF">
              <w:rPr>
                <w:rFonts w:ascii="Arial" w:hAnsi="Arial" w:cs="Arial"/>
                <w:color w:val="000000" w:themeColor="text1"/>
                <w:sz w:val="22"/>
                <w:szCs w:val="22"/>
              </w:rPr>
              <w:t>RMS angles (°)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F957E92" w14:textId="77777777" w:rsidR="004D285E" w:rsidRPr="009120BF" w:rsidRDefault="004D285E" w:rsidP="00922E0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120BF">
              <w:rPr>
                <w:rFonts w:ascii="Arial" w:hAnsi="Arial" w:cs="Arial"/>
                <w:color w:val="000000" w:themeColor="text1"/>
              </w:rPr>
              <w:t>1.56</w:t>
            </w:r>
          </w:p>
        </w:tc>
      </w:tr>
      <w:tr w:rsidR="004D285E" w:rsidRPr="009120BF" w14:paraId="7E82DB96" w14:textId="77777777" w:rsidTr="00922E04">
        <w:tc>
          <w:tcPr>
            <w:tcW w:w="3686" w:type="dxa"/>
            <w:tcBorders>
              <w:right w:val="single" w:sz="4" w:space="0" w:color="auto"/>
            </w:tcBorders>
            <w:vAlign w:val="bottom"/>
          </w:tcPr>
          <w:p w14:paraId="3217957B" w14:textId="77777777" w:rsidR="004D285E" w:rsidRPr="009120BF" w:rsidRDefault="004D285E" w:rsidP="00922E04">
            <w:pPr>
              <w:pStyle w:val="Heading2"/>
              <w:spacing w:before="0" w:line="24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120BF">
              <w:rPr>
                <w:rFonts w:ascii="Arial" w:hAnsi="Arial" w:cs="Arial"/>
                <w:color w:val="000000" w:themeColor="text1"/>
                <w:sz w:val="22"/>
                <w:szCs w:val="22"/>
              </w:rPr>
              <w:t>Ramachandran favored (%)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DCE4D93" w14:textId="77777777" w:rsidR="004D285E" w:rsidRPr="009120BF" w:rsidRDefault="004D285E" w:rsidP="00922E0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120BF">
              <w:rPr>
                <w:rFonts w:ascii="Arial" w:hAnsi="Arial" w:cs="Arial"/>
                <w:color w:val="000000" w:themeColor="text1"/>
              </w:rPr>
              <w:t>94.9</w:t>
            </w:r>
          </w:p>
        </w:tc>
      </w:tr>
      <w:tr w:rsidR="004D285E" w:rsidRPr="009120BF" w14:paraId="0DB3928A" w14:textId="77777777" w:rsidTr="00922E04">
        <w:tc>
          <w:tcPr>
            <w:tcW w:w="3686" w:type="dxa"/>
            <w:tcBorders>
              <w:right w:val="single" w:sz="4" w:space="0" w:color="auto"/>
            </w:tcBorders>
            <w:vAlign w:val="bottom"/>
          </w:tcPr>
          <w:p w14:paraId="7D2F0BDD" w14:textId="77777777" w:rsidR="004D285E" w:rsidRPr="009120BF" w:rsidRDefault="004D285E" w:rsidP="00922E04">
            <w:pPr>
              <w:pStyle w:val="Heading2"/>
              <w:spacing w:before="0" w:line="24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120BF">
              <w:rPr>
                <w:rFonts w:ascii="Arial" w:hAnsi="Arial" w:cs="Arial"/>
                <w:color w:val="000000" w:themeColor="text1"/>
                <w:sz w:val="22"/>
                <w:szCs w:val="22"/>
              </w:rPr>
              <w:t>Ramachandran outliers (%)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0E71F97" w14:textId="77777777" w:rsidR="004D285E" w:rsidRPr="009120BF" w:rsidRDefault="004D285E" w:rsidP="00922E0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120BF">
              <w:rPr>
                <w:rFonts w:ascii="Arial" w:hAnsi="Arial" w:cs="Arial"/>
                <w:color w:val="000000" w:themeColor="text1"/>
              </w:rPr>
              <w:t>0.44</w:t>
            </w:r>
          </w:p>
        </w:tc>
      </w:tr>
      <w:tr w:rsidR="004D285E" w:rsidRPr="009120BF" w14:paraId="4CE48B48" w14:textId="77777777" w:rsidTr="00922E04">
        <w:tc>
          <w:tcPr>
            <w:tcW w:w="3686" w:type="dxa"/>
            <w:tcBorders>
              <w:right w:val="single" w:sz="4" w:space="0" w:color="auto"/>
            </w:tcBorders>
            <w:vAlign w:val="bottom"/>
          </w:tcPr>
          <w:p w14:paraId="3D0971D4" w14:textId="77777777" w:rsidR="004D285E" w:rsidRPr="009120BF" w:rsidRDefault="004D285E" w:rsidP="00922E04">
            <w:pPr>
              <w:pStyle w:val="Heading2"/>
              <w:spacing w:before="0" w:line="24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9120BF">
              <w:rPr>
                <w:rFonts w:ascii="Arial" w:hAnsi="Arial" w:cs="Arial"/>
                <w:color w:val="000000" w:themeColor="text1"/>
                <w:sz w:val="22"/>
                <w:szCs w:val="22"/>
              </w:rPr>
              <w:t>Rotamer</w:t>
            </w:r>
            <w:proofErr w:type="spellEnd"/>
            <w:r w:rsidRPr="009120B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outliers (%)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E60A69C" w14:textId="77777777" w:rsidR="004D285E" w:rsidRPr="009120BF" w:rsidRDefault="004D285E" w:rsidP="00922E0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120BF">
              <w:rPr>
                <w:rFonts w:ascii="Arial" w:hAnsi="Arial" w:cs="Arial"/>
                <w:color w:val="000000" w:themeColor="text1"/>
              </w:rPr>
              <w:t>0.24</w:t>
            </w:r>
          </w:p>
        </w:tc>
      </w:tr>
      <w:tr w:rsidR="004D285E" w:rsidRPr="009120BF" w14:paraId="034AD5D1" w14:textId="77777777" w:rsidTr="00922E04">
        <w:tc>
          <w:tcPr>
            <w:tcW w:w="3686" w:type="dxa"/>
            <w:tcBorders>
              <w:right w:val="single" w:sz="4" w:space="0" w:color="auto"/>
            </w:tcBorders>
            <w:vAlign w:val="bottom"/>
          </w:tcPr>
          <w:p w14:paraId="76C03679" w14:textId="77777777" w:rsidR="004D285E" w:rsidRPr="009120BF" w:rsidRDefault="004D285E" w:rsidP="00922E04">
            <w:pPr>
              <w:pStyle w:val="Heading2"/>
              <w:spacing w:before="0" w:line="24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9120BF">
              <w:rPr>
                <w:rFonts w:ascii="Arial" w:hAnsi="Arial" w:cs="Arial"/>
                <w:color w:val="000000" w:themeColor="text1"/>
                <w:sz w:val="22"/>
                <w:szCs w:val="22"/>
              </w:rPr>
              <w:t>Clashscore</w:t>
            </w:r>
            <w:proofErr w:type="spellEnd"/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6F6C0AF" w14:textId="77777777" w:rsidR="004D285E" w:rsidRPr="009120BF" w:rsidRDefault="004D285E" w:rsidP="00922E0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120BF">
              <w:rPr>
                <w:rFonts w:ascii="Arial" w:hAnsi="Arial" w:cs="Arial"/>
                <w:color w:val="000000" w:themeColor="text1"/>
              </w:rPr>
              <w:t>1.20</w:t>
            </w:r>
          </w:p>
        </w:tc>
      </w:tr>
      <w:tr w:rsidR="004D285E" w:rsidRPr="009120BF" w14:paraId="7DB64A29" w14:textId="77777777" w:rsidTr="00922E04">
        <w:tc>
          <w:tcPr>
            <w:tcW w:w="3686" w:type="dxa"/>
            <w:tcBorders>
              <w:right w:val="single" w:sz="4" w:space="0" w:color="auto"/>
            </w:tcBorders>
            <w:vAlign w:val="bottom"/>
          </w:tcPr>
          <w:p w14:paraId="68F9570A" w14:textId="77777777" w:rsidR="004D285E" w:rsidRPr="009120BF" w:rsidRDefault="004D285E" w:rsidP="00922E04">
            <w:pPr>
              <w:pStyle w:val="Heading2"/>
              <w:spacing w:before="0" w:line="24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120BF">
              <w:rPr>
                <w:rFonts w:ascii="Arial" w:hAnsi="Arial" w:cs="Arial"/>
                <w:color w:val="000000" w:themeColor="text1"/>
                <w:sz w:val="22"/>
                <w:szCs w:val="22"/>
              </w:rPr>
              <w:t>Average B-factor (Å</w:t>
            </w:r>
            <w:r w:rsidRPr="009120BF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9120BF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08D099B" w14:textId="77777777" w:rsidR="004D285E" w:rsidRPr="009120BF" w:rsidRDefault="004D285E" w:rsidP="00922E0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120BF">
              <w:rPr>
                <w:rFonts w:ascii="Arial" w:hAnsi="Arial" w:cs="Arial"/>
                <w:color w:val="000000" w:themeColor="text1"/>
              </w:rPr>
              <w:t>59.8</w:t>
            </w:r>
          </w:p>
        </w:tc>
      </w:tr>
      <w:tr w:rsidR="004D285E" w:rsidRPr="009120BF" w14:paraId="6F1BC087" w14:textId="77777777" w:rsidTr="00922E04">
        <w:tc>
          <w:tcPr>
            <w:tcW w:w="3686" w:type="dxa"/>
            <w:tcBorders>
              <w:right w:val="single" w:sz="4" w:space="0" w:color="auto"/>
            </w:tcBorders>
            <w:vAlign w:val="bottom"/>
          </w:tcPr>
          <w:p w14:paraId="5547F257" w14:textId="77777777" w:rsidR="004D285E" w:rsidRPr="009120BF" w:rsidRDefault="004D285E" w:rsidP="00922E04">
            <w:pPr>
              <w:pStyle w:val="Heading2"/>
              <w:spacing w:before="0" w:line="24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120BF">
              <w:rPr>
                <w:rFonts w:ascii="Arial" w:hAnsi="Arial" w:cs="Arial"/>
                <w:color w:val="000000" w:themeColor="text1"/>
                <w:sz w:val="22"/>
                <w:szCs w:val="22"/>
              </w:rPr>
              <w:tab/>
              <w:t>macromolecules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428DFBA" w14:textId="77777777" w:rsidR="004D285E" w:rsidRPr="009120BF" w:rsidRDefault="004D285E" w:rsidP="00922E0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120BF">
              <w:rPr>
                <w:rFonts w:ascii="Arial" w:hAnsi="Arial" w:cs="Arial"/>
                <w:color w:val="000000" w:themeColor="text1"/>
              </w:rPr>
              <w:t>60.0</w:t>
            </w:r>
          </w:p>
        </w:tc>
      </w:tr>
      <w:tr w:rsidR="004D285E" w:rsidRPr="009120BF" w14:paraId="18DD0CAD" w14:textId="77777777" w:rsidTr="00922E04">
        <w:tc>
          <w:tcPr>
            <w:tcW w:w="3686" w:type="dxa"/>
            <w:tcBorders>
              <w:right w:val="single" w:sz="4" w:space="0" w:color="auto"/>
            </w:tcBorders>
            <w:vAlign w:val="bottom"/>
          </w:tcPr>
          <w:p w14:paraId="16B5F2B5" w14:textId="77777777" w:rsidR="004D285E" w:rsidRPr="009120BF" w:rsidRDefault="004D285E" w:rsidP="00922E04">
            <w:pPr>
              <w:pStyle w:val="Heading2"/>
              <w:spacing w:before="0" w:line="24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120BF">
              <w:rPr>
                <w:rFonts w:ascii="Arial" w:hAnsi="Arial" w:cs="Arial"/>
                <w:color w:val="000000" w:themeColor="text1"/>
                <w:sz w:val="22"/>
                <w:szCs w:val="22"/>
              </w:rPr>
              <w:tab/>
              <w:t>ligands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D2CC060" w14:textId="77777777" w:rsidR="004D285E" w:rsidRPr="009120BF" w:rsidRDefault="004D285E" w:rsidP="00922E0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120BF">
              <w:rPr>
                <w:rFonts w:ascii="Arial" w:hAnsi="Arial" w:cs="Arial"/>
                <w:color w:val="000000" w:themeColor="text1"/>
              </w:rPr>
              <w:t>57.4</w:t>
            </w:r>
          </w:p>
        </w:tc>
      </w:tr>
      <w:tr w:rsidR="004D285E" w:rsidRPr="009120BF" w14:paraId="1540DE84" w14:textId="77777777" w:rsidTr="00922E04">
        <w:tc>
          <w:tcPr>
            <w:tcW w:w="3686" w:type="dxa"/>
            <w:tcBorders>
              <w:right w:val="single" w:sz="4" w:space="0" w:color="auto"/>
            </w:tcBorders>
            <w:vAlign w:val="bottom"/>
          </w:tcPr>
          <w:p w14:paraId="733C0E9A" w14:textId="77777777" w:rsidR="004D285E" w:rsidRPr="009120BF" w:rsidRDefault="004D285E" w:rsidP="00922E04">
            <w:pPr>
              <w:pStyle w:val="Heading2"/>
              <w:spacing w:before="0" w:line="24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120BF">
              <w:rPr>
                <w:rFonts w:ascii="Arial" w:hAnsi="Arial" w:cs="Arial"/>
                <w:color w:val="000000" w:themeColor="text1"/>
                <w:sz w:val="22"/>
                <w:szCs w:val="22"/>
              </w:rPr>
              <w:tab/>
              <w:t>solvent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62092E44" w14:textId="77777777" w:rsidR="004D285E" w:rsidRPr="009120BF" w:rsidRDefault="004D285E" w:rsidP="00922E0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120BF">
              <w:rPr>
                <w:rFonts w:ascii="Arial" w:hAnsi="Arial" w:cs="Arial"/>
                <w:color w:val="000000" w:themeColor="text1"/>
              </w:rPr>
              <w:t>51.6</w:t>
            </w:r>
          </w:p>
        </w:tc>
      </w:tr>
    </w:tbl>
    <w:p w14:paraId="74A5326F" w14:textId="77777777" w:rsidR="004D285E" w:rsidRPr="009120BF" w:rsidRDefault="004D285E" w:rsidP="004D285E">
      <w:pPr>
        <w:spacing w:line="240" w:lineRule="auto"/>
        <w:rPr>
          <w:rFonts w:ascii="Arial" w:hAnsi="Arial" w:cs="Arial"/>
          <w:b/>
          <w:lang w:val="fr-FR"/>
        </w:rPr>
      </w:pPr>
    </w:p>
    <w:p w14:paraId="61A96E64" w14:textId="77777777" w:rsidR="00952F8A" w:rsidRDefault="00952F8A"/>
    <w:sectPr w:rsidR="00952F8A" w:rsidSect="00BB72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85E"/>
    <w:rsid w:val="00001CD4"/>
    <w:rsid w:val="00004D89"/>
    <w:rsid w:val="00005293"/>
    <w:rsid w:val="00010AD1"/>
    <w:rsid w:val="00011AF0"/>
    <w:rsid w:val="00014896"/>
    <w:rsid w:val="00015CD9"/>
    <w:rsid w:val="00046CD4"/>
    <w:rsid w:val="000471F7"/>
    <w:rsid w:val="00050101"/>
    <w:rsid w:val="0005311C"/>
    <w:rsid w:val="0005794E"/>
    <w:rsid w:val="00064310"/>
    <w:rsid w:val="00071F0D"/>
    <w:rsid w:val="000767D8"/>
    <w:rsid w:val="000776FA"/>
    <w:rsid w:val="000A521D"/>
    <w:rsid w:val="000C5297"/>
    <w:rsid w:val="000D4858"/>
    <w:rsid w:val="000E236D"/>
    <w:rsid w:val="00105CC2"/>
    <w:rsid w:val="00114FB3"/>
    <w:rsid w:val="00122E08"/>
    <w:rsid w:val="0014139D"/>
    <w:rsid w:val="00153E76"/>
    <w:rsid w:val="00161B12"/>
    <w:rsid w:val="00162E78"/>
    <w:rsid w:val="00171D57"/>
    <w:rsid w:val="00175D5A"/>
    <w:rsid w:val="00182DC7"/>
    <w:rsid w:val="001A18E3"/>
    <w:rsid w:val="001A2F9F"/>
    <w:rsid w:val="001A4149"/>
    <w:rsid w:val="001A4DEF"/>
    <w:rsid w:val="001B101A"/>
    <w:rsid w:val="001D384C"/>
    <w:rsid w:val="001E08AF"/>
    <w:rsid w:val="0022258B"/>
    <w:rsid w:val="0022678D"/>
    <w:rsid w:val="0023131E"/>
    <w:rsid w:val="00251C1A"/>
    <w:rsid w:val="00256EB3"/>
    <w:rsid w:val="00261AC7"/>
    <w:rsid w:val="00263F4D"/>
    <w:rsid w:val="00270A6B"/>
    <w:rsid w:val="00271ACF"/>
    <w:rsid w:val="002845A0"/>
    <w:rsid w:val="00285993"/>
    <w:rsid w:val="00297914"/>
    <w:rsid w:val="002D0018"/>
    <w:rsid w:val="002E00AB"/>
    <w:rsid w:val="002E17AA"/>
    <w:rsid w:val="002F485C"/>
    <w:rsid w:val="002F540A"/>
    <w:rsid w:val="00310A17"/>
    <w:rsid w:val="003433ED"/>
    <w:rsid w:val="00346139"/>
    <w:rsid w:val="003A0963"/>
    <w:rsid w:val="003A5E47"/>
    <w:rsid w:val="003D17A8"/>
    <w:rsid w:val="003F2125"/>
    <w:rsid w:val="003F47AA"/>
    <w:rsid w:val="003F61AA"/>
    <w:rsid w:val="00403719"/>
    <w:rsid w:val="00407882"/>
    <w:rsid w:val="0041747B"/>
    <w:rsid w:val="004325EF"/>
    <w:rsid w:val="00442227"/>
    <w:rsid w:val="004538B0"/>
    <w:rsid w:val="004674B0"/>
    <w:rsid w:val="00474E19"/>
    <w:rsid w:val="004847DF"/>
    <w:rsid w:val="004A1DF1"/>
    <w:rsid w:val="004A4C3E"/>
    <w:rsid w:val="004A4D80"/>
    <w:rsid w:val="004A7821"/>
    <w:rsid w:val="004C4222"/>
    <w:rsid w:val="004D285E"/>
    <w:rsid w:val="004E10B0"/>
    <w:rsid w:val="004E464D"/>
    <w:rsid w:val="004E79DE"/>
    <w:rsid w:val="005113D1"/>
    <w:rsid w:val="00541ADB"/>
    <w:rsid w:val="00554494"/>
    <w:rsid w:val="0056194A"/>
    <w:rsid w:val="00570714"/>
    <w:rsid w:val="005918D9"/>
    <w:rsid w:val="00595CE4"/>
    <w:rsid w:val="00596DEB"/>
    <w:rsid w:val="005C6A94"/>
    <w:rsid w:val="005D19C8"/>
    <w:rsid w:val="00607898"/>
    <w:rsid w:val="00625C3B"/>
    <w:rsid w:val="00677A41"/>
    <w:rsid w:val="006811C6"/>
    <w:rsid w:val="006C1B49"/>
    <w:rsid w:val="006C221B"/>
    <w:rsid w:val="006D6154"/>
    <w:rsid w:val="006E63DC"/>
    <w:rsid w:val="0071347F"/>
    <w:rsid w:val="00723146"/>
    <w:rsid w:val="00726BDA"/>
    <w:rsid w:val="00732011"/>
    <w:rsid w:val="0076371A"/>
    <w:rsid w:val="00763753"/>
    <w:rsid w:val="00795F78"/>
    <w:rsid w:val="007D30FD"/>
    <w:rsid w:val="007D431A"/>
    <w:rsid w:val="007E0D32"/>
    <w:rsid w:val="007F33DE"/>
    <w:rsid w:val="008007C2"/>
    <w:rsid w:val="00813CCE"/>
    <w:rsid w:val="00853E68"/>
    <w:rsid w:val="008720A8"/>
    <w:rsid w:val="0088309B"/>
    <w:rsid w:val="00890322"/>
    <w:rsid w:val="008946F4"/>
    <w:rsid w:val="0089705E"/>
    <w:rsid w:val="008976E7"/>
    <w:rsid w:val="008A486B"/>
    <w:rsid w:val="008B334B"/>
    <w:rsid w:val="008C42E3"/>
    <w:rsid w:val="008C4A62"/>
    <w:rsid w:val="008D3BAB"/>
    <w:rsid w:val="00901568"/>
    <w:rsid w:val="00925D76"/>
    <w:rsid w:val="00952F8A"/>
    <w:rsid w:val="00953167"/>
    <w:rsid w:val="00953DE2"/>
    <w:rsid w:val="009579C5"/>
    <w:rsid w:val="00984906"/>
    <w:rsid w:val="009D0346"/>
    <w:rsid w:val="009D2FBB"/>
    <w:rsid w:val="009D35C4"/>
    <w:rsid w:val="009E6996"/>
    <w:rsid w:val="009E73E1"/>
    <w:rsid w:val="009F03FE"/>
    <w:rsid w:val="00A0129B"/>
    <w:rsid w:val="00A31FD2"/>
    <w:rsid w:val="00A41A72"/>
    <w:rsid w:val="00A541AA"/>
    <w:rsid w:val="00A54A8A"/>
    <w:rsid w:val="00A61CCF"/>
    <w:rsid w:val="00A6398F"/>
    <w:rsid w:val="00A72AF1"/>
    <w:rsid w:val="00AB4AA2"/>
    <w:rsid w:val="00AD559E"/>
    <w:rsid w:val="00AD595F"/>
    <w:rsid w:val="00AD61C0"/>
    <w:rsid w:val="00B00994"/>
    <w:rsid w:val="00B13120"/>
    <w:rsid w:val="00B27813"/>
    <w:rsid w:val="00B31620"/>
    <w:rsid w:val="00B46CCC"/>
    <w:rsid w:val="00B67AD8"/>
    <w:rsid w:val="00B90956"/>
    <w:rsid w:val="00B921CC"/>
    <w:rsid w:val="00B959FA"/>
    <w:rsid w:val="00BA0D4E"/>
    <w:rsid w:val="00BA4F59"/>
    <w:rsid w:val="00BA7606"/>
    <w:rsid w:val="00BB7274"/>
    <w:rsid w:val="00BD2C95"/>
    <w:rsid w:val="00BD5BBC"/>
    <w:rsid w:val="00BE3D09"/>
    <w:rsid w:val="00BE60DA"/>
    <w:rsid w:val="00BE689E"/>
    <w:rsid w:val="00BE7BDB"/>
    <w:rsid w:val="00C1115F"/>
    <w:rsid w:val="00C35381"/>
    <w:rsid w:val="00C4721E"/>
    <w:rsid w:val="00C523E8"/>
    <w:rsid w:val="00C65B1E"/>
    <w:rsid w:val="00C727FC"/>
    <w:rsid w:val="00C931F1"/>
    <w:rsid w:val="00CA662C"/>
    <w:rsid w:val="00CA68F7"/>
    <w:rsid w:val="00CC1931"/>
    <w:rsid w:val="00CE32A4"/>
    <w:rsid w:val="00CE64D2"/>
    <w:rsid w:val="00CF2E92"/>
    <w:rsid w:val="00D035C6"/>
    <w:rsid w:val="00D13338"/>
    <w:rsid w:val="00DB7B1B"/>
    <w:rsid w:val="00DC1071"/>
    <w:rsid w:val="00DD3333"/>
    <w:rsid w:val="00DF23CF"/>
    <w:rsid w:val="00DF6E23"/>
    <w:rsid w:val="00E01359"/>
    <w:rsid w:val="00E118C9"/>
    <w:rsid w:val="00E172CE"/>
    <w:rsid w:val="00E350A4"/>
    <w:rsid w:val="00E500F4"/>
    <w:rsid w:val="00E509DD"/>
    <w:rsid w:val="00E66C85"/>
    <w:rsid w:val="00E806CF"/>
    <w:rsid w:val="00E807C2"/>
    <w:rsid w:val="00E82C9D"/>
    <w:rsid w:val="00E92F9A"/>
    <w:rsid w:val="00EB7383"/>
    <w:rsid w:val="00ED0A3F"/>
    <w:rsid w:val="00ED0C15"/>
    <w:rsid w:val="00ED11F3"/>
    <w:rsid w:val="00EE1C15"/>
    <w:rsid w:val="00EE5E93"/>
    <w:rsid w:val="00EF3E58"/>
    <w:rsid w:val="00F00EDE"/>
    <w:rsid w:val="00F218E7"/>
    <w:rsid w:val="00F4147D"/>
    <w:rsid w:val="00F54A84"/>
    <w:rsid w:val="00F574DD"/>
    <w:rsid w:val="00F57950"/>
    <w:rsid w:val="00F7719A"/>
    <w:rsid w:val="00FA61D2"/>
    <w:rsid w:val="00FE0623"/>
    <w:rsid w:val="00FE3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843903"/>
  <w15:chartTrackingRefBased/>
  <w15:docId w15:val="{9BECEBAC-0B8B-3B47-92EC-865B075D1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285E"/>
    <w:pPr>
      <w:spacing w:after="160" w:line="259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28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D28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ney Tweten</dc:creator>
  <cp:keywords/>
  <dc:description/>
  <cp:lastModifiedBy>Rodney Tweten</cp:lastModifiedBy>
  <cp:revision>1</cp:revision>
  <dcterms:created xsi:type="dcterms:W3CDTF">2020-08-17T19:55:00Z</dcterms:created>
  <dcterms:modified xsi:type="dcterms:W3CDTF">2020-08-17T19:55:00Z</dcterms:modified>
</cp:coreProperties>
</file>